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18F57" w14:textId="3664BEAB" w:rsidR="004969B2" w:rsidRPr="00483542" w:rsidRDefault="00A96F9E">
      <w:pPr>
        <w:rPr>
          <w:b/>
          <w:bCs/>
        </w:rPr>
      </w:pPr>
      <w:r w:rsidRPr="00483542">
        <w:rPr>
          <w:b/>
          <w:bCs/>
        </w:rPr>
        <w:t xml:space="preserve">Supplementary file: </w:t>
      </w:r>
    </w:p>
    <w:p w14:paraId="60262389" w14:textId="77777777" w:rsidR="00DE4E88" w:rsidRDefault="00DE4E88" w:rsidP="00DE4E88">
      <w:pPr>
        <w:rPr>
          <w:lang w:val="en-US"/>
        </w:rPr>
      </w:pPr>
      <w:r>
        <w:rPr>
          <w:lang w:val="en-US"/>
        </w:rPr>
        <w:t xml:space="preserve">Supplementary figure 1: Schematic diagram of formative research </w:t>
      </w:r>
    </w:p>
    <w:p w14:paraId="322E2D24" w14:textId="16424755" w:rsidR="00DE4E88" w:rsidRPr="00562073" w:rsidRDefault="00DE4E88" w:rsidP="00DE4E8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8686E9" wp14:editId="33F26167">
                <wp:simplePos x="0" y="0"/>
                <wp:positionH relativeFrom="column">
                  <wp:posOffset>263685</wp:posOffset>
                </wp:positionH>
                <wp:positionV relativeFrom="paragraph">
                  <wp:posOffset>1620162</wp:posOffset>
                </wp:positionV>
                <wp:extent cx="611499" cy="238594"/>
                <wp:effectExtent l="53022" t="23178" r="89853" b="0"/>
                <wp:wrapNone/>
                <wp:docPr id="16" name="Arrow: Righ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79072" flipV="1">
                          <a:off x="0" y="0"/>
                          <a:ext cx="611499" cy="238594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E93620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6" o:spid="_x0000_s1026" type="#_x0000_t13" style="position:absolute;margin-left:20.75pt;margin-top:127.55pt;width:48.15pt;height:18.8pt;rotation:-7513781fd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v80mQIAAIEFAAAOAAAAZHJzL2Uyb0RvYy54bWysVEtv2zAMvg/YfxB0X+2kTvNAnSJo0WFA&#10;0RZrt55VWYo1yJJGKXGyXz9KdpxgLXYY5oMhieRH8uPj8mrXaLIV4JU1JR2d5ZQIw22lzLqk355v&#10;P80o8YGZimlrREn3wtOr5ccPl61biLGtra4EEAQxftG6ktYhuEWWeV6Lhvkz64RBobTQsIBXWGcV&#10;sBbRG52N8/wiay1UDiwX3uPrTSeky4QvpeDhQUovAtElxdhC+kP6v8Z/trxkizUwVyveh8H+IYqG&#10;KYNOB6gbFhjZgHoD1SgO1lsZzrhtMiul4iLlgNmM8j+yeaqZEykXJMe7gSb//2D5/fbJPQLS0Dq/&#10;8HiMWewkNAQssnUxm87z6ZgSqZX7jhVOWWLcZJdI3A8kil0gHB8vRqNiPqeEo2h8PpvMi0hy1oFG&#10;cAc+fBa2IfFQUlDrOqwAbJug2fbOh8RkRQxrsGVY9WOE/huNhdkyTSbnRTHrC3eiE2M80ZmeT3u/&#10;PSJGcPCM4RyzTaew1yI61earkERVmMc4hZMaUVxrIOgaY+FcmNCR4GtWie55kuPXuxssUtIJMCJL&#10;pfWA3QPEJn+L3bHV60dTkfp4MM7/FlhnPFgkz9aEwbhRxsJ7ABqz6j13+geSOmoiS6+22j9C1xc4&#10;S97xW4UlvGM+PDLA6uAjroLwgD+pbVtS258oqS38eu896mM3o5SSFsewpP7nhoGgRH8x2OfzUVHE&#10;uU2XYjId4wVOJa+nErNpri2WCfsFo0vHqB/04SjBNi+4MVbRK4qY4ei7pDzA4XIduvWAO4eL1Sqp&#10;4aw6Fu7Mk+OHEYi99Lx7YeD6Pg44APf2MLJskdquY/SoG+th7GoTrFQhCo+89hec89Q4/U6Ki+T0&#10;nrSOm3P5GwAA//8DAFBLAwQUAAYACAAAACEAsFPFk+EAAAAKAQAADwAAAGRycy9kb3ducmV2Lnht&#10;bEyPy07DMBBF90j8gzVIbCpqY9RXGqcCJFjQRdUHEksnniYR8TjEbpP+Pe4KlqN7dO+ZdDXYhp2x&#10;87UjBY9jAQypcKamUsFh//YwB+aDJqMbR6jggh5W2e1NqhPjetrieRdKFkvIJ1pBFUKbcO6LCq32&#10;Y9cixezoOqtDPLuSm073sdw2XAox5VbXFBcq3eJrhcX37mTjyFZ8uY9PPhr9vFz69ca85wsvlbq/&#10;G56XwAIO4Q+Gq35Uhyw65e5ExrNGwUwsIqlAyskM2BUQ8wmwXMGTlAJ4lvL/L2S/AAAA//8DAFBL&#10;AQItABQABgAIAAAAIQC2gziS/gAAAOEBAAATAAAAAAAAAAAAAAAAAAAAAABbQ29udGVudF9UeXBl&#10;c10ueG1sUEsBAi0AFAAGAAgAAAAhADj9If/WAAAAlAEAAAsAAAAAAAAAAAAAAAAALwEAAF9yZWxz&#10;Ly5yZWxzUEsBAi0AFAAGAAgAAAAhADxq/zSZAgAAgQUAAA4AAAAAAAAAAAAAAAAALgIAAGRycy9l&#10;Mm9Eb2MueG1sUEsBAi0AFAAGAAgAAAAhALBTxZPhAAAACgEAAA8AAAAAAAAAAAAAAAAA8wQAAGRy&#10;cy9kb3ducmV2LnhtbFBLBQYAAAAABAAEAPMAAAABBgAAAAA=&#10;" adj="17071,5028" fillcolor="#156082 [3204]" strokecolor="#0a2f40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8F6E34" wp14:editId="3D83AD2A">
                <wp:simplePos x="0" y="0"/>
                <wp:positionH relativeFrom="column">
                  <wp:posOffset>2072888</wp:posOffset>
                </wp:positionH>
                <wp:positionV relativeFrom="paragraph">
                  <wp:posOffset>542470</wp:posOffset>
                </wp:positionV>
                <wp:extent cx="596743" cy="325470"/>
                <wp:effectExtent l="21273" t="35877" r="53657" b="0"/>
                <wp:wrapNone/>
                <wp:docPr id="12" name="Arrow: Righ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79072" flipV="1">
                          <a:off x="0" y="0"/>
                          <a:ext cx="596743" cy="325470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2735F5" id="Arrow: Right 12" o:spid="_x0000_s1026" type="#_x0000_t13" style="position:absolute;margin-left:163.2pt;margin-top:42.7pt;width:47pt;height:25.65pt;rotation:-7513781fd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1N0lwIAAIEFAAAOAAAAZHJzL2Uyb0RvYy54bWysVEtv2zAMvg/YfxB0X+0kTtMGdYqgRYcB&#10;RRus3XpWZSn2oNcoJU7260fJjhOsxQ7DfDAokfpIfnxcXe+0IlsBvrGmpKOznBJhuK0asy7pt+e7&#10;TxeU+MBMxZQ1oqR74en14uOHq9bNxdjWVlUCCIIYP29dSesQ3DzLPK+FZv7MOmFQKS1oFvAI66wC&#10;1iK6Vtk4z8+z1kLlwHLhPd7edkq6SPhSCh4epfQiEFVSjC2kP6T/a/xniys2XwNzdcP7MNg/RKFZ&#10;Y9DpAHXLAiMbaN5A6YaD9VaGM251ZqVsuEg5YDaj/I9snmrmRMoFyfFuoMn/P1j+sH1yK0AaWufn&#10;HsWYxU6CJmCRrfOL2WU+G1MiVeO+Y4VTlhg32SUS9wOJYhcIx8vp5fmsmFDCUTUZT4tZIjnrQCO4&#10;Ax8+C6tJFEoKzboOSwDbJmi2vfchMVkRwzS2DKt+jNC/VliYLVNkOimKi75wJzYxxhOb2WQWbdBv&#10;j4jSwTNeH7NNUtgrEZ0q81VI0lSYxziFkxpR3Cgg6Bpj4VyY0JHga1aJ7nqa49e7G14k5wkwIstG&#10;qQG7B4hN/ha7i7q3j09F6uPhcf63wLrHw4vk2ZowPNaNsfAegMKses+d/YGkjprI0qut9ivo+gJn&#10;yTt+12AJ75kPKwZYHbzEVRAe8SeVbUtqe4mS2sKv9+6jPXYzailpcQxL6n9uGAhK1BeDfX45Koo4&#10;t+lQTGdjPMCp5vVUYzb6xmKZsF8wuiRG+6AOogSrX3BjLKNXVDHD0XdJeYDD4SZ06wF3DhfLZTLD&#10;WXUs3Jsnxw8jEHvpeffCwPV9HHAAHuxhZPu26xg92sZ6GLvcBCubEJVHXvsDznlqnH4nxUVyek5W&#10;x825+A0AAP//AwBQSwMEFAAGAAgAAAAhAPB72k3fAAAACgEAAA8AAABkcnMvZG93bnJldi54bWxM&#10;j8tOwzAQRfdI/IM1SOyoE1r6SONUEMSKbihUYunG0yQiHke204S/Z1jBcjRH956b7ybbiQv60DpS&#10;kM4SEEiVMy3VCj7eX+7WIELUZHTnCBV8Y4BdcX2V68y4kd7wcoi14BAKmVbQxNhnUoaqQavDzPVI&#10;/Ds7b3Xk09fSeD1yuO3kfZIspdUtcUOjeywbrL4Og1VwLKvo96P5jM3TMQzPtd+X/lWp25vpcQsi&#10;4hT/YPjVZ3Uo2OnkBjJBdArmi9WKUQXLRQqCgflmw+NOTD6sU5BFLv9PKH4AAAD//wMAUEsBAi0A&#10;FAAGAAgAAAAhALaDOJL+AAAA4QEAABMAAAAAAAAAAAAAAAAAAAAAAFtDb250ZW50X1R5cGVzXS54&#10;bWxQSwECLQAUAAYACAAAACEAOP0h/9YAAACUAQAACwAAAAAAAAAAAAAAAAAvAQAAX3JlbHMvLnJl&#10;bHNQSwECLQAUAAYACAAAACEAnq9TdJcCAACBBQAADgAAAAAAAAAAAAAAAAAuAgAAZHJzL2Uyb0Rv&#10;Yy54bWxQSwECLQAUAAYACAAAACEA8HvaTd8AAAAKAQAADwAAAAAAAAAAAAAAAADxBAAAZHJzL2Rv&#10;d25yZXYueG1sUEsFBgAAAAAEAAQA8wAAAP0FAAAAAA==&#10;" adj="15269,5028" fillcolor="#156082 [3204]" strokecolor="#0a2f40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5DD506" wp14:editId="5A14DA74">
                <wp:simplePos x="0" y="0"/>
                <wp:positionH relativeFrom="column">
                  <wp:posOffset>1909964</wp:posOffset>
                </wp:positionH>
                <wp:positionV relativeFrom="paragraph">
                  <wp:posOffset>1656465</wp:posOffset>
                </wp:positionV>
                <wp:extent cx="805180" cy="310725"/>
                <wp:effectExtent l="113982" t="0" r="147003" b="0"/>
                <wp:wrapNone/>
                <wp:docPr id="13" name="Arrow: Righ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6811" flipV="1">
                          <a:off x="0" y="0"/>
                          <a:ext cx="805180" cy="310725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A3B49" id="Arrow: Right 13" o:spid="_x0000_s1026" type="#_x0000_t13" style="position:absolute;margin-left:150.4pt;margin-top:130.45pt;width:63.4pt;height:24.45pt;rotation:-2956559fd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tvclwIAAIEFAAAOAAAAZHJzL2Uyb0RvYy54bWysVEtv2zAMvg/YfxB0X22nSZMFdYqgRYcB&#10;RRus3XpWZSn2oNcoJU7260fJjpOtxQ7DfDAkkfxIfnxcXu20IlsBvrGmpMVZTokw3FaNWZf069Pt&#10;hxklPjBTMWWNKOleeHq1eP/usnVzMbK1VZUAgiDGz1tX0joEN88yz2uhmT+zThgUSguaBbzCOquA&#10;tYiuVTbK84ustVA5sFx4j683nZAuEr6UgocHKb0IRJUUYwvpD+n/Ev/Z4pLN18Bc3fA+DPYPUWjW&#10;GHQ6QN2wwMgGmldQuuFgvZXhjFudWSkbLlIOmE2R/5HNY82cSLkgOd4NNPn/B8vvt49uBUhD6/zc&#10;4zFmsZOgCVhkazTNL2ZFQYlUjfuGFU5ZYtxkl0jcDySKXSAcH2f5pJgh1RxF50U+HU0iyVkHGsEd&#10;+PBJWE3ioaTQrOuwBLBtgmbbOx8SkxUxTGPLsOp79K8VFmbLFJmcj8ezvnAnOqPfdabn095vj4gR&#10;HDxjOMds0ynslYhOlfkiJGkqzGOUwkmNKK4VEHSNsXAuTOhI8DWrRPc8yfHr3Q0WKekEGJFlo9SA&#10;3QPEJn+N3bHV60dTkfp4MM7/FlhnPFgkz9aEwVg3xsJbAAqz6j13+geSOmoiSy+22q+g6wsssHf8&#10;tsES3jEfVgywOviIqyA84E8q25bU9idKags/33qP+tjNKKWkxTEsqf+xYSAoUZ8N9vnHYjyOc5su&#10;48l0hBc4lbycSsxGX1ssE/YLRpeOUT+ow1GC1c+4MZbRK4qY4ei7pDzA4XIduvWAO4eL5TKp4aw6&#10;Fu7Mo+OHEYi99LR7ZuD6Pg44APf2MLJsntquY/SoG+th7HITrGxCFB557S8456lx+p0UF8npPWkd&#10;N+fiFwAAAP//AwBQSwMEFAAGAAgAAAAhADEcir3hAAAACwEAAA8AAABkcnMvZG93bnJldi54bWxM&#10;j01Lw0AQhu+C/2EZwZvdmEi7TbMpRdCDCNJaweMmO02C+xF2t23sr3c86W2GeXjneav1ZA07YYiD&#10;dxLuZxkwdK3Xg+sk7N+f7gSwmJTTyniHEr4xwrq+vqpUqf3ZbfG0Sx2jEBdLJaFPaSw5j22PVsWZ&#10;H9HR7eCDVYnW0HEd1JnCreF5ls25VYOjD70a8bHH9mt3tBJwP9jnT/7y8Xoxl+awmRbxLQUpb2+m&#10;zQpYwin9wfCrT+pQk1Pjj05HZiQUxXJBqIQ8z6kUEYUQc2ANDQ9CAK8r/r9D/QMAAP//AwBQSwEC&#10;LQAUAAYACAAAACEAtoM4kv4AAADhAQAAEwAAAAAAAAAAAAAAAAAAAAAAW0NvbnRlbnRfVHlwZXNd&#10;LnhtbFBLAQItABQABgAIAAAAIQA4/SH/1gAAAJQBAAALAAAAAAAAAAAAAAAAAC8BAABfcmVscy8u&#10;cmVsc1BLAQItABQABgAIAAAAIQCkjtvclwIAAIEFAAAOAAAAAAAAAAAAAAAAAC4CAABkcnMvZTJv&#10;RG9jLnhtbFBLAQItABQABgAIAAAAIQAxHIq94QAAAAsBAAAPAAAAAAAAAAAAAAAAAPEEAABkcnMv&#10;ZG93bnJldi54bWxQSwUGAAAAAAQABADzAAAA/wUAAAAA&#10;" adj="17121,5028" fillcolor="#156082 [3204]" strokecolor="#0a2f40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D2AA7B" wp14:editId="10E2FD6A">
                <wp:simplePos x="0" y="0"/>
                <wp:positionH relativeFrom="column">
                  <wp:posOffset>5491548</wp:posOffset>
                </wp:positionH>
                <wp:positionV relativeFrom="paragraph">
                  <wp:posOffset>656963</wp:posOffset>
                </wp:positionV>
                <wp:extent cx="805180" cy="310725"/>
                <wp:effectExtent l="113982" t="0" r="147003" b="0"/>
                <wp:wrapNone/>
                <wp:docPr id="8" name="Arrow: Righ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706811" flipV="1">
                          <a:off x="0" y="0"/>
                          <a:ext cx="805180" cy="310725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60E8A" id="Arrow: Right 8" o:spid="_x0000_s1026" type="#_x0000_t13" style="position:absolute;margin-left:432.4pt;margin-top:51.75pt;width:63.4pt;height:24.45pt;rotation:-2956559fd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tvclwIAAIEFAAAOAAAAZHJzL2Uyb0RvYy54bWysVEtv2zAMvg/YfxB0X22nSZMFdYqgRYcB&#10;RRus3XpWZSn2oNcoJU7260fJjpOtxQ7DfDAkkfxIfnxcXu20IlsBvrGmpMVZTokw3FaNWZf069Pt&#10;hxklPjBTMWWNKOleeHq1eP/usnVzMbK1VZUAgiDGz1tX0joEN88yz2uhmT+zThgUSguaBbzCOquA&#10;tYiuVTbK84ustVA5sFx4j683nZAuEr6UgocHKb0IRJUUYwvpD+n/Ev/Z4pLN18Bc3fA+DPYPUWjW&#10;GHQ6QN2wwMgGmldQuuFgvZXhjFudWSkbLlIOmE2R/5HNY82cSLkgOd4NNPn/B8vvt49uBUhD6/zc&#10;4zFmsZOgCVhkazTNL2ZFQYlUjfuGFU5ZYtxkl0jcDySKXSAcH2f5pJgh1RxF50U+HU0iyVkHGsEd&#10;+PBJWE3ioaTQrOuwBLBtgmbbOx8SkxUxTGPLsOp79K8VFmbLFJmcj8ezvnAnOqPfdabn095vj4gR&#10;HDxjOMds0ynslYhOlfkiJGkqzGOUwkmNKK4VEHSNsXAuTOhI8DWrRPc8yfHr3Q0WKekEGJFlo9SA&#10;3QPEJn+N3bHV60dTkfp4MM7/FlhnPFgkz9aEwVg3xsJbAAqz6j13+geSOmoiSy+22q+g6wsssHf8&#10;tsES3jEfVgywOviIqyA84E8q25bU9idKags/33qP+tjNKKWkxTEsqf+xYSAoUZ8N9vnHYjyOc5su&#10;48l0hBc4lbycSsxGX1ssE/YLRpeOUT+ow1GC1c+4MZbRK4qY4ei7pDzA4XIduvWAO4eL5TKp4aw6&#10;Fu7Mo+OHEYi99LR7ZuD6Pg44APf2MLJsntquY/SoG+th7HITrGxCFB557S8456lx+p0UF8npPWkd&#10;N+fiFwAAAP//AwBQSwMEFAAGAAgAAAAhAEmo2n3hAAAACgEAAA8AAABkcnMvZG93bnJldi54bWxM&#10;j8FKw0AQhu+C77CM4M1uWmvaxGxKEfQgQrFW6HGTnSbB3dmQ3baxT+940tsM8/HP9xer0VlxwiF0&#10;nhRMJwkIpNqbjhoFu4/nuyWIEDUZbT2hgm8MsCqvrwqdG3+mdzxtYyM4hEKuFbQx9rmUoW7R6TDx&#10;PRLfDn5wOvI6NNIM+szhzspZkqTS6Y74Q6t7fGqx/toenQLcde5lL18/3y72Uh3W4yJs4qDU7c24&#10;fgQRcYx/MPzqszqU7FT5I5kgrIIsuV8wqiCdpyAYyB5mPFRMZtM5yLKQ/yuUPwAAAP//AwBQSwEC&#10;LQAUAAYACAAAACEAtoM4kv4AAADhAQAAEwAAAAAAAAAAAAAAAAAAAAAAW0NvbnRlbnRfVHlwZXNd&#10;LnhtbFBLAQItABQABgAIAAAAIQA4/SH/1gAAAJQBAAALAAAAAAAAAAAAAAAAAC8BAABfcmVscy8u&#10;cmVsc1BLAQItABQABgAIAAAAIQCkjtvclwIAAIEFAAAOAAAAAAAAAAAAAAAAAC4CAABkcnMvZTJv&#10;RG9jLnhtbFBLAQItABQABgAIAAAAIQBJqNp94QAAAAoBAAAPAAAAAAAAAAAAAAAAAPEEAABkcnMv&#10;ZG93bnJldi54bWxQSwUGAAAAAAQABADzAAAA/wUAAAAA&#10;" adj="17121,5028" fillcolor="#156082 [3204]" strokecolor="#0a2f40 [1604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59DD98" wp14:editId="3AF16C41">
                <wp:simplePos x="0" y="0"/>
                <wp:positionH relativeFrom="column">
                  <wp:posOffset>-669956</wp:posOffset>
                </wp:positionH>
                <wp:positionV relativeFrom="paragraph">
                  <wp:posOffset>2004778</wp:posOffset>
                </wp:positionV>
                <wp:extent cx="2108200" cy="2525722"/>
                <wp:effectExtent l="0" t="0" r="25400" b="273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25257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1E381A" w14:textId="77777777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 w:rsidRPr="00184AF1">
                              <w:rPr>
                                <w:b/>
                                <w:lang w:val="en-US"/>
                              </w:rPr>
                              <w:t>Quantitative surve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84AF1">
                              <w:rPr>
                                <w:b/>
                                <w:lang w:val="en-US"/>
                              </w:rPr>
                              <w:t>with mothers</w:t>
                            </w:r>
                            <w:r>
                              <w:rPr>
                                <w:lang w:val="en-US"/>
                              </w:rPr>
                              <w:t xml:space="preserve"> who had recently delivered in participating health facilities </w:t>
                            </w:r>
                          </w:p>
                          <w:p w14:paraId="0E5B24A0" w14:textId="77777777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erson-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centred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maternity care (PCMC) tool  </w:t>
                            </w:r>
                          </w:p>
                          <w:p w14:paraId="5998C62C" w14:textId="77777777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Interviews conducted in primary health care clinics 6-10 weeks post-partum </w:t>
                            </w:r>
                          </w:p>
                          <w:p w14:paraId="54F75ABA" w14:textId="77777777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908 mothers </w:t>
                            </w:r>
                          </w:p>
                          <w:p w14:paraId="0F9D661F" w14:textId="77777777" w:rsidR="00DE4E88" w:rsidRDefault="00DE4E8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59DD9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2.75pt;margin-top:157.85pt;width:166pt;height:19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/4PPAIAAIQEAAAOAAAAZHJzL2Uyb0RvYy54bWysVE1v2zAMvQ/YfxB0X+y4SdcacYosRYYB&#10;RVsgHXpWZCk2JouapMTOfv0o2flot9Owi0yJ1BP5+OjZXdcoshfW1aALOh6llAjNoaz1tqDfX1af&#10;bihxnumSKdCioAfh6N3844dZa3KRQQWqFJYgiHZ5awpaeW/yJHG8Eg1zIzBCo1OCbZjHrd0mpWUt&#10;ojcqydL0OmnBlsYCF87h6X3vpPOIL6Xg/klKJzxRBcXcfFxtXDdhTeYzlm8tM1XNhzTYP2TRsFrj&#10;oyeoe+YZ2dn6D6im5hYcSD/i0CQgZc1FrAGrGafvqllXzIhYC5LjzIkm9/9g+eN+bZ4t8d0X6LCB&#10;gZDWuNzhYaink7YJX8yUoB8pPJxoE50nHA+zcXqDvaCEoy+bZtPPWRZwkvN1Y53/KqAhwSioxb5E&#10;utj+wfk+9BgSXnOg6nJVKxU3QQtiqSzZM+yi8jFJBH8TpTRpC3p9NU0j8BtfgD7d3yjGfwzpXUQh&#10;ntKY87n4YPlu05G6LOjVkZgNlAfky0IvJWf4qkb4B+b8M7OoHeQB58E/4SIVYE4wWJRUYH/97TzE&#10;Y0vRS0mLWiyo+7ljVlCivmls9u14MgnijZsJ0osbe+nZXHr0rlkCEjXGyTM8miHeq6MpLTSvODaL&#10;8Cq6mOb4dkH90Vz6fkJw7LhYLGIQytUw/6DXhgfo0JhA60v3yqwZ2upREY9wVC3L33W3jw03NSx2&#10;HmQdWx947lkd6EepR/EMYxlm6XIfo84/j/lvAAAA//8DAFBLAwQUAAYACAAAACEAcOo5fuAAAAAM&#10;AQAADwAAAGRycy9kb3ducmV2LnhtbEyPwU7DMAyG70i8Q2QkblvaTt260nQCNLhwYqCdvSZLIpqk&#10;arKuvD3mBEfbn35/f7ObXc8mNUYbvIB8mQFTvgvSei3g8+NlUQGLCb3EPngl4FtF2LW3Nw3WMlz9&#10;u5oOSTMK8bFGASaloeY8dkY5jMswKE+3cxgdJhpHzeWIVwp3PS+ybM0dWk8fDA7q2aju63BxAvZP&#10;equ7Ckezr6S103w8v+lXIe7v5scHYEnN6Q+GX31Sh5acTuHiZWS9gEWelSWxAlZ5uQFGSFGsaXMS&#10;sMlXJfC24f9LtD8AAAD//wMAUEsBAi0AFAAGAAgAAAAhALaDOJL+AAAA4QEAABMAAAAAAAAAAAAA&#10;AAAAAAAAAFtDb250ZW50X1R5cGVzXS54bWxQSwECLQAUAAYACAAAACEAOP0h/9YAAACUAQAACwAA&#10;AAAAAAAAAAAAAAAvAQAAX3JlbHMvLnJlbHNQSwECLQAUAAYACAAAACEAyLP+DzwCAACEBAAADgAA&#10;AAAAAAAAAAAAAAAuAgAAZHJzL2Uyb0RvYy54bWxQSwECLQAUAAYACAAAACEAcOo5fuAAAAAMAQAA&#10;DwAAAAAAAAAAAAAAAACWBAAAZHJzL2Rvd25yZXYueG1sUEsFBgAAAAAEAAQA8wAAAKMFAAAAAA==&#10;" fillcolor="white [3201]" strokeweight=".5pt">
                <v:textbox>
                  <w:txbxContent>
                    <w:p w14:paraId="5C1E381A" w14:textId="77777777" w:rsidR="00DE4E88" w:rsidRDefault="00DE4E88" w:rsidP="00DE4E88">
                      <w:pPr>
                        <w:rPr>
                          <w:lang w:val="en-US"/>
                        </w:rPr>
                      </w:pPr>
                      <w:r w:rsidRPr="00184AF1">
                        <w:rPr>
                          <w:b/>
                          <w:lang w:val="en-US"/>
                        </w:rPr>
                        <w:t>Quantitative surve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184AF1">
                        <w:rPr>
                          <w:b/>
                          <w:lang w:val="en-US"/>
                        </w:rPr>
                        <w:t>with mothers</w:t>
                      </w:r>
                      <w:r>
                        <w:rPr>
                          <w:lang w:val="en-US"/>
                        </w:rPr>
                        <w:t xml:space="preserve"> who had recently delivered in participating health facilities </w:t>
                      </w:r>
                    </w:p>
                    <w:p w14:paraId="0E5B24A0" w14:textId="77777777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Person-</w:t>
                      </w:r>
                      <w:proofErr w:type="spellStart"/>
                      <w:r>
                        <w:rPr>
                          <w:lang w:val="en-US"/>
                        </w:rPr>
                        <w:t>centre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maternity care (PCMC) tool  </w:t>
                      </w:r>
                    </w:p>
                    <w:p w14:paraId="5998C62C" w14:textId="77777777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Interviews conducted in primary health care clinics 6-10 weeks post-partum </w:t>
                      </w:r>
                    </w:p>
                    <w:p w14:paraId="54F75ABA" w14:textId="77777777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908 mothers </w:t>
                      </w:r>
                    </w:p>
                    <w:p w14:paraId="0F9D661F" w14:textId="77777777" w:rsidR="00DE4E88" w:rsidRDefault="00DE4E88"/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26B000" wp14:editId="53ACE558">
                <wp:simplePos x="0" y="0"/>
                <wp:positionH relativeFrom="column">
                  <wp:posOffset>135890</wp:posOffset>
                </wp:positionH>
                <wp:positionV relativeFrom="paragraph">
                  <wp:posOffset>935550</wp:posOffset>
                </wp:positionV>
                <wp:extent cx="2377056" cy="556443"/>
                <wp:effectExtent l="0" t="0" r="23495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056" cy="5564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085EC9" w14:textId="77777777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Exploring mother’s experiences of maternity ca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26B000" id="Text Box 3" o:spid="_x0000_s1027" type="#_x0000_t202" style="position:absolute;margin-left:10.7pt;margin-top:73.65pt;width:187.15pt;height:43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t7AOwIAAIMEAAAOAAAAZHJzL2Uyb0RvYy54bWysVE1v2zAMvQ/YfxB0X+x8d0acIkuRYUDQ&#10;FkiHnhVZSozJoiYpsbNfP0p2PtrtNOwiUyL1RD4+enbfVIochXUl6Jz2eyklQnMoSr3L6feX1ac7&#10;SpxnumAKtMjpSTh6P//4YVabTAxgD6oQliCIdlltcrr33mRJ4vheVMz1wAiNTgm2Yh63dpcUltWI&#10;XqlkkKaTpAZbGAtcOIenD62TziO+lIL7Jymd8ETlFHPzcbVx3YY1mc9YtrPM7EvepcH+IYuKlRof&#10;vUA9MM/IwZZ/QFUlt+BA+h6HKgEpSy5iDVhNP31XzWbPjIi1IDnOXGhy/w+WPx435tkS33yBBhsY&#10;CKmNyxwehnoaaavwxUwJ+pHC04U20XjC8XAwnE7T8YQSjr7xeDIaDQNMcr1trPNfBVQkGDm12JbI&#10;FjuunW9DzyHhMQeqLFalUnETpCCWypIjwyYqH3NE8DdRSpM6p5PhOI3Ab3wB+nJ/qxj/0aV3E4V4&#10;SmPO19qD5ZttQ8oCqzrzsoXihHRZaJXkDF+VCL9mzj8zi9JBhnAc/BMuUgHmBJ1FyR7sr7+dh3js&#10;KHopqVGKOXU/D8wKStQ3jb3+3B+NgnbjZjSeDnBjbz3bW48+VEtAovo4eIZHM8R7dTalheoVp2YR&#10;XkUX0xzfzqk/m0vfDghOHReLRQxCtRrm13pjeIAOjQm0vjSvzJqurR4F8Qhn0bLsXXfb2HBTw+Lg&#10;QZax9YHnltWOflR6FE83lWGUbvcx6vrvmP8GAAD//wMAUEsDBBQABgAIAAAAIQDyFxoy3gAAAAoB&#10;AAAPAAAAZHJzL2Rvd25yZXYueG1sTI/BTsMwDIbvSLxDZCRuLN1aWNs1nQANLpwYiHPWeEm0Jqma&#10;rCtvjznB0f4//f7cbGfXswnHaIMXsFxkwNB3QVmvBXx+vNyVwGKSXsk+eBTwjRG27fVVI2sVLv4d&#10;p33SjEp8rKUAk9JQcx47g07GRRjQU3YMo5OJxlFzNcoLlbuer7LsgTtpPV0wcsBng91pf3YCdk+6&#10;0l0pR7MrlbXT/HV8069C3N7MjxtgCef0B8OvPqlDS06HcPYqsl7AalkQSftinQMjIK/u18AOlORF&#10;Bbxt+P8X2h8AAAD//wMAUEsBAi0AFAAGAAgAAAAhALaDOJL+AAAA4QEAABMAAAAAAAAAAAAAAAAA&#10;AAAAAFtDb250ZW50X1R5cGVzXS54bWxQSwECLQAUAAYACAAAACEAOP0h/9YAAACUAQAACwAAAAAA&#10;AAAAAAAAAAAvAQAAX3JlbHMvLnJlbHNQSwECLQAUAAYACAAAACEA1SbewDsCAACDBAAADgAAAAAA&#10;AAAAAAAAAAAuAgAAZHJzL2Uyb0RvYy54bWxQSwECLQAUAAYACAAAACEA8hcaMt4AAAAKAQAADwAA&#10;AAAAAAAAAAAAAACVBAAAZHJzL2Rvd25yZXYueG1sUEsFBgAAAAAEAAQA8wAAAKAFAAAAAA==&#10;" fillcolor="white [3201]" strokeweight=".5pt">
                <v:textbox>
                  <w:txbxContent>
                    <w:p w14:paraId="62085EC9" w14:textId="77777777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Exploring mother’s experiences of maternity car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036EFF" wp14:editId="3AC6032E">
                <wp:simplePos x="0" y="0"/>
                <wp:positionH relativeFrom="column">
                  <wp:posOffset>2100404</wp:posOffset>
                </wp:positionH>
                <wp:positionV relativeFrom="paragraph">
                  <wp:posOffset>121656</wp:posOffset>
                </wp:positionV>
                <wp:extent cx="4390931" cy="298764"/>
                <wp:effectExtent l="0" t="0" r="10160" b="2540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0931" cy="2987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721105" w14:textId="77777777" w:rsidR="00DE4E88" w:rsidRPr="00BA152D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Formative research to inform development of the STAR interven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36EFF" id="Text Box 7" o:spid="_x0000_s1028" type="#_x0000_t202" style="position:absolute;margin-left:165.4pt;margin-top:9.6pt;width:345.75pt;height:2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vGyOwIAAIMEAAAOAAAAZHJzL2Uyb0RvYy54bWysVE1v2zAMvQ/YfxB0X5yvpo0Rp8hSZBgQ&#10;tAXSomdFlmJjsqhJSuzs14+SnY92Ow27yJRIPZGPj57dN5UiB2FdCTqjg16fEqE55KXeZfT1ZfXl&#10;jhLnmc6ZAi0yehSO3s8/f5rVJhVDKEDlwhIE0S6tTUYL702aJI4XomKuB0ZodEqwFfO4tbskt6xG&#10;9Eolw35/ktRgc2OBC+fw9KF10nnEl1Jw/ySlE56ojGJuPq42rtuwJvMZS3eWmaLkXRrsH7KoWKnx&#10;0TPUA/OM7G35B1RVcgsOpO9xqBKQsuQi1oDVDPofqtkUzIhYC5LjzJkm9/9g+eNhY54t8c1XaLCB&#10;gZDauNThYainkbYKX8yUoB8pPJ5pE40nHA/Ho2l/OhpQwtE3nN7dTsYBJrncNtb5bwIqEoyMWmxL&#10;ZIsd1s63oaeQ8JgDVearUqm4CVIQS2XJgWETlY85Ivi7KKVJndHJ6KYfgd/5AvT5/lYx/qNL7yoK&#10;8ZTGnC+1B8s324aUOQKfeNlCfkS6LLRKcoavSoRfM+efmUXpIEM4Dv4JF6kAc4LOoqQA++tv5yEe&#10;O4peSmqUYkbdzz2zghL1XWOvp4PxOGg3bsY3t0Pc2GvP9tqj99USkCjsB2YXzRDv1cmUFqo3nJpF&#10;eBVdTHN8O6P+ZC59OyA4dVwsFjEI1WqYX+uN4QE6NCbQ+tK8MWu6tnoUxCOcRMvSD91tY8NNDYu9&#10;B1nG1geeW1Y7+lHpUTzdVIZRut7HqMu/Y/4bAAD//wMAUEsDBBQABgAIAAAAIQBQuCBs3AAAAAoB&#10;AAAPAAAAZHJzL2Rvd25yZXYueG1sTI8xT8MwFIR3JP6D9ZDYqI0jRWmIUxVUWJgoiPk1dm2rsR3Z&#10;bhr+Pe4E4+lOd991m8WNZFYx2eAFPK4YEOWHIK3XAr4+Xx8aICmjlzgGrwT8qASb/vamw1aGi/9Q&#10;8z5rUkp8alGAyXlqKU2DUQ7TKkzKF+8YosNcZNRURryUcjdSzlhNHVpfFgxO6sWo4bQ/OwG7Z73W&#10;Q4PR7Bpp7bx8H9/1mxD3d8v2CUhWS/4LwxW/oENfmA7h7GUio4CqYgU9F2PNgVwDjPMKyEFAXXOg&#10;fUf/X+h/AQAA//8DAFBLAQItABQABgAIAAAAIQC2gziS/gAAAOEBAAATAAAAAAAAAAAAAAAAAAAA&#10;AABbQ29udGVudF9UeXBlc10ueG1sUEsBAi0AFAAGAAgAAAAhADj9If/WAAAAlAEAAAsAAAAAAAAA&#10;AAAAAAAALwEAAF9yZWxzLy5yZWxzUEsBAi0AFAAGAAgAAAAhALKy8bI7AgAAgwQAAA4AAAAAAAAA&#10;AAAAAAAALgIAAGRycy9lMm9Eb2MueG1sUEsBAi0AFAAGAAgAAAAhAFC4IGzcAAAACgEAAA8AAAAA&#10;AAAAAAAAAAAAlQQAAGRycy9kb3ducmV2LnhtbFBLBQYAAAAABAAEAPMAAACeBQAAAAA=&#10;" fillcolor="white [3201]" strokeweight=".5pt">
                <v:textbox>
                  <w:txbxContent>
                    <w:p w14:paraId="22721105" w14:textId="77777777" w:rsidR="00DE4E88" w:rsidRPr="00BA152D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Formative research to inform development of the STAR intervention </w:t>
                      </w:r>
                    </w:p>
                  </w:txbxContent>
                </v:textbox>
              </v:shape>
            </w:pict>
          </mc:Fallback>
        </mc:AlternateContent>
      </w:r>
    </w:p>
    <w:p w14:paraId="6F7F4DB9" w14:textId="77777777" w:rsidR="00D279AA" w:rsidRDefault="00D279AA"/>
    <w:p w14:paraId="5AD66E34" w14:textId="3CA9BF62" w:rsidR="00D279AA" w:rsidRDefault="00172415">
      <w:r w:rsidRPr="005D541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1C4CE2" wp14:editId="2AC9DFE8">
                <wp:simplePos x="0" y="0"/>
                <wp:positionH relativeFrom="page">
                  <wp:posOffset>7571232</wp:posOffset>
                </wp:positionH>
                <wp:positionV relativeFrom="paragraph">
                  <wp:posOffset>1454532</wp:posOffset>
                </wp:positionV>
                <wp:extent cx="2371725" cy="1558138"/>
                <wp:effectExtent l="0" t="0" r="28575" b="2349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15581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5884AE" w14:textId="77777777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26AC9">
                              <w:rPr>
                                <w:b/>
                                <w:lang w:val="en-US"/>
                              </w:rPr>
                              <w:t>Qualitative study with health professionals</w:t>
                            </w:r>
                            <w:r>
                              <w:rPr>
                                <w:lang w:val="en-US"/>
                              </w:rPr>
                              <w:t xml:space="preserve"> working in maternity units in 11 participating hospitals </w:t>
                            </w:r>
                          </w:p>
                          <w:p w14:paraId="42E6D43D" w14:textId="77777777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35 In depth interviews conducted with health professionals including health managers doctors, midwives and nursing assist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1C4CE2" id="Text Box 5" o:spid="_x0000_s1029" type="#_x0000_t202" style="position:absolute;margin-left:596.15pt;margin-top:114.55pt;width:186.75pt;height:122.7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/EHPAIAAIQEAAAOAAAAZHJzL2Uyb0RvYy54bWysVE1v2zAMvQ/YfxB0Xxzno8mMOEWWIsOA&#10;oC2QDj0rspQYk0VNUmJnv36U7Hy022nYRaZE6ol8fPTsvqkUOQrrStA5TXt9SoTmUJR6l9PvL6tP&#10;U0qcZ7pgCrTI6Uk4ej//+GFWm0wMYA+qEJYgiHZZbXK6995kSeL4XlTM9cAIjU4JtmIet3aXFJbV&#10;iF6pZNDv3yU12MJY4MI5PH1onXQe8aUU3D9J6YQnKqeYm4+rjes2rMl8xrKdZWZf8i4N9g9ZVKzU&#10;+OgF6oF5Rg62/AOqKrkFB9L3OFQJSFlyEWvAatL+u2o2e2ZErAXJceZCk/t/sPzxuDHPlvjmCzTY&#10;wEBIbVzm8DDU00hbhS9mStCPFJ4utInGE46Hg+EknQzGlHD0pePxNB1OA05yvW6s818FVCQYObXY&#10;l0gXO66db0PPIeE1B6osVqVScRO0IJbKkiPDLiofk0TwN1FKkzqnd8NxPwK/8QXoy/2tYvxHl95N&#10;FOIpjTlfiw+Wb7YNKYsbYrZQnJAvC62UnOGrEuHXzPlnZlE7SBHOg3/CRSrAnKCzKNmD/fW38xCP&#10;LUUvJTVqMafu54FZQYn6prHZn9PRKIg3bkbjyQA39tazvfXoQ7UEJCrFyTM8miHeq7MpLVSvODaL&#10;8Cq6mOb4dk792Vz6dkJw7LhYLGIQytUwv9YbwwN0aEyg9aV5ZdZ0bfWoiEc4q5Zl77rbxoabGhYH&#10;D7KMrQ88t6x29KPUo3i6sQyzdLuPUdefx/w3AAAA//8DAFBLAwQUAAYACAAAACEAhzjXSuAAAAAN&#10;AQAADwAAAGRycy9kb3ducmV2LnhtbEyPwU7DMBBE70j8g7VI3KiT0JQkjVMBKlx6oqCe3di1LeJ1&#10;ZLtp+HvcExxH+zT7pt3MdiCT9ME4ZJAvMiASeycMKgZfn28PFZAQOQo+OJQMfmSATXd70/JGuAt+&#10;yGkfFUklGBrOQMc4NpSGXkvLw8KNEtPt5LzlMUWvqPD8ksrtQIssW1HLDaYPmo/yVcv+e3+2DLYv&#10;qlZ9xb3eVsKYaT6cduqdsfu7+XkNJMo5/sFw1U/q0CWnozujCGRIOa+Lx8QyKIo6B3JFylWZ5hwZ&#10;LJ+WJdCupf9XdL8AAAD//wMAUEsBAi0AFAAGAAgAAAAhALaDOJL+AAAA4QEAABMAAAAAAAAAAAAA&#10;AAAAAAAAAFtDb250ZW50X1R5cGVzXS54bWxQSwECLQAUAAYACAAAACEAOP0h/9YAAACUAQAACwAA&#10;AAAAAAAAAAAAAAAvAQAAX3JlbHMvLnJlbHNQSwECLQAUAAYACAAAACEAsdfxBzwCAACEBAAADgAA&#10;AAAAAAAAAAAAAAAuAgAAZHJzL2Uyb0RvYy54bWxQSwECLQAUAAYACAAAACEAhzjXSuAAAAANAQAA&#10;DwAAAAAAAAAAAAAAAACWBAAAZHJzL2Rvd25yZXYueG1sUEsFBgAAAAAEAAQA8wAAAKMFAAAAAA==&#10;" fillcolor="white [3201]" strokeweight=".5pt">
                <v:textbox>
                  <w:txbxContent>
                    <w:p w14:paraId="345884AE" w14:textId="77777777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 w:rsidRPr="00826AC9">
                        <w:rPr>
                          <w:b/>
                          <w:lang w:val="en-US"/>
                        </w:rPr>
                        <w:t>Qualitative study with health professionals</w:t>
                      </w:r>
                      <w:r>
                        <w:rPr>
                          <w:lang w:val="en-US"/>
                        </w:rPr>
                        <w:t xml:space="preserve"> working in maternity units in 11 participating hospitals </w:t>
                      </w:r>
                    </w:p>
                    <w:p w14:paraId="42E6D43D" w14:textId="77777777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35 In depth interviews conducted with health professionals including health managers doctors, midwives and nursing assistants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5D541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003237" wp14:editId="68610F5E">
                <wp:simplePos x="0" y="0"/>
                <wp:positionH relativeFrom="column">
                  <wp:posOffset>4294022</wp:posOffset>
                </wp:positionH>
                <wp:positionV relativeFrom="paragraph">
                  <wp:posOffset>1461846</wp:posOffset>
                </wp:positionV>
                <wp:extent cx="2285365" cy="1909267"/>
                <wp:effectExtent l="0" t="0" r="19685" b="152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5365" cy="19092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EC1DC7" w14:textId="77777777" w:rsidR="00DE4E88" w:rsidRPr="00184AF1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 w:rsidRPr="00172415">
                              <w:rPr>
                                <w:b/>
                                <w:bCs/>
                                <w:lang w:val="en-US"/>
                              </w:rPr>
                              <w:t>Quantitative survey with health professionals</w:t>
                            </w:r>
                            <w:r>
                              <w:rPr>
                                <w:lang w:val="en-US"/>
                              </w:rPr>
                              <w:t xml:space="preserve"> working in maternity units</w:t>
                            </w:r>
                            <w:r w:rsidRPr="00184AF1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in 11 participating health facilities</w:t>
                            </w:r>
                          </w:p>
                          <w:p w14:paraId="6A3F362E" w14:textId="2BA330E2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imensions of learning organization </w:t>
                            </w:r>
                            <w:r w:rsidR="00E16E97">
                              <w:rPr>
                                <w:lang w:val="en-US"/>
                              </w:rPr>
                              <w:t xml:space="preserve">Questionnaire </w:t>
                            </w:r>
                            <w:r>
                              <w:rPr>
                                <w:lang w:val="en-US"/>
                              </w:rPr>
                              <w:t xml:space="preserve">(DLOQ)  </w:t>
                            </w:r>
                          </w:p>
                          <w:p w14:paraId="76FE2491" w14:textId="214C108A" w:rsidR="00E16E97" w:rsidRDefault="00E16E97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= </w:t>
                            </w:r>
                            <w:r w:rsidR="00172415">
                              <w:rPr>
                                <w:lang w:val="en-US"/>
                              </w:rPr>
                              <w:t>116 health professionals</w:t>
                            </w:r>
                          </w:p>
                          <w:p w14:paraId="160E6937" w14:textId="77777777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03237" id="Text Box 4" o:spid="_x0000_s1030" type="#_x0000_t202" style="position:absolute;margin-left:338.1pt;margin-top:115.1pt;width:179.95pt;height:150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1krPgIAAIQEAAAOAAAAZHJzL2Uyb0RvYy54bWysVE1v2zAMvQ/YfxB0X+y4SdoYcYosRYYB&#10;QVsgLXpWZDk2JouapMTOfv0o2flot9Owi0yJ1BP5+OjZfVtLchDGVqAyOhzElAjFIa/ULqOvL6sv&#10;d5RYx1TOJCiR0aOw9H7++dOs0alIoASZC0MQRNm00RktndNpFFleiprZAWih0FmAqZnDrdlFuWEN&#10;otcySuJ4EjVgcm2AC2vx9KFz0nnALwrB3VNRWOGIzCjm5sJqwrr1azSfsXRnmC4r3qfB/iGLmlUK&#10;Hz1DPTDHyN5Uf0DVFTdgoXADDnUERVFxEWrAaobxh2o2JdMi1ILkWH2myf4/WP542OhnQ1z7FVps&#10;oCek0Ta1eOjraQtT+y9mStCPFB7PtInWEY6HSXI3vpmMKeHoG07jaTK59TjR5bo21n0TUBNvZNRg&#10;XwJd7LC2rgs9hfjXLMgqX1VSho3XglhKQw4MuyhdSBLB30VJRZqMTm7GcQB+5/PQ5/tbyfiPPr2r&#10;KMSTCnO+FO8t125bUuVY44mYLeRH5MtAJyWr+apC+DWz7pkZ1A5ShPPgnnApJGBO0FuUlGB+/e3c&#10;x2NL0UtJg1rMqP25Z0ZQIr8rbPZ0OBp58YbNaHyb4MZce7bXHrWvl4BEDXHyNA+mj3fyZBYG6jcc&#10;m4V/FV1McXw7o+5kLl03ITh2XCwWIQjlqplbq43mHto3xtP60r4xo/u2OlTEI5xUy9IP3e1i/U0F&#10;i72Dogqt9zx3rPb0o9SDePqx9LN0vQ9Rl5/H/DcAAAD//wMAUEsDBBQABgAIAAAAIQC4Bws93wAA&#10;AAwBAAAPAAAAZHJzL2Rvd25yZXYueG1sTI+xTsMwEIZ3JN7BOiQ2ajcRIU3jVIAKC1MLYnZj17Ya&#10;nyPbTcPb406w3ek+/ff97WZ2A5lUiNYjh+WCAVHYe2lRc/j6fHuogcQkUIrBo+LwoyJsutubVjTS&#10;X3Cnpn3SJIdgbAQHk9LYUBp7o5yICz8qzLejD06kvAZNZRCXHO4GWjBWUScs5g9GjOrVqP60PzsO&#10;2xe90n0tgtnW0tpp/j5+6HfO7+/m5zWQpOb0B8NVP6tDl50O/owykoFD9VQVGeVQlCwPV4KV1RLI&#10;gcNjyVZAu5b+L9H9AgAA//8DAFBLAQItABQABgAIAAAAIQC2gziS/gAAAOEBAAATAAAAAAAAAAAA&#10;AAAAAAAAAABbQ29udGVudF9UeXBlc10ueG1sUEsBAi0AFAAGAAgAAAAhADj9If/WAAAAlAEAAAsA&#10;AAAAAAAAAAAAAAAALwEAAF9yZWxzLy5yZWxzUEsBAi0AFAAGAAgAAAAhAJhXWSs+AgAAhAQAAA4A&#10;AAAAAAAAAAAAAAAALgIAAGRycy9lMm9Eb2MueG1sUEsBAi0AFAAGAAgAAAAhALgHCz3fAAAADAEA&#10;AA8AAAAAAAAAAAAAAAAAmAQAAGRycy9kb3ducmV2LnhtbFBLBQYAAAAABAAEAPMAAACkBQAAAAA=&#10;" fillcolor="white [3201]" strokeweight=".5pt">
                <v:textbox>
                  <w:txbxContent>
                    <w:p w14:paraId="51EC1DC7" w14:textId="77777777" w:rsidR="00DE4E88" w:rsidRPr="00184AF1" w:rsidRDefault="00DE4E88" w:rsidP="00DE4E88">
                      <w:pPr>
                        <w:rPr>
                          <w:lang w:val="en-US"/>
                        </w:rPr>
                      </w:pPr>
                      <w:r w:rsidRPr="00172415">
                        <w:rPr>
                          <w:b/>
                          <w:bCs/>
                          <w:lang w:val="en-US"/>
                        </w:rPr>
                        <w:t>Quantitative survey with health professionals</w:t>
                      </w:r>
                      <w:r>
                        <w:rPr>
                          <w:lang w:val="en-US"/>
                        </w:rPr>
                        <w:t xml:space="preserve"> working in maternity units</w:t>
                      </w:r>
                      <w:r w:rsidRPr="00184AF1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in 11 participating health facilities</w:t>
                      </w:r>
                    </w:p>
                    <w:p w14:paraId="6A3F362E" w14:textId="2BA330E2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imensions of learning organization </w:t>
                      </w:r>
                      <w:r w:rsidR="00E16E97">
                        <w:rPr>
                          <w:lang w:val="en-US"/>
                        </w:rPr>
                        <w:t xml:space="preserve">Questionnaire </w:t>
                      </w:r>
                      <w:r>
                        <w:rPr>
                          <w:lang w:val="en-US"/>
                        </w:rPr>
                        <w:t xml:space="preserve">(DLOQ)  </w:t>
                      </w:r>
                    </w:p>
                    <w:p w14:paraId="76FE2491" w14:textId="214C108A" w:rsidR="00E16E97" w:rsidRDefault="00E16E97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= </w:t>
                      </w:r>
                      <w:r w:rsidR="00172415">
                        <w:rPr>
                          <w:lang w:val="en-US"/>
                        </w:rPr>
                        <w:t>116 health professionals</w:t>
                      </w:r>
                    </w:p>
                    <w:p w14:paraId="160E6937" w14:textId="77777777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9222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67A116" wp14:editId="3E75767D">
                <wp:simplePos x="0" y="0"/>
                <wp:positionH relativeFrom="column">
                  <wp:posOffset>1631290</wp:posOffset>
                </wp:positionH>
                <wp:positionV relativeFrom="paragraph">
                  <wp:posOffset>1454530</wp:posOffset>
                </wp:positionV>
                <wp:extent cx="2326640" cy="2955341"/>
                <wp:effectExtent l="0" t="0" r="16510" b="1651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6640" cy="29553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0866FFB" w14:textId="77777777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84AF1">
                              <w:rPr>
                                <w:b/>
                                <w:lang w:val="en-US"/>
                              </w:rPr>
                              <w:t>Qualitative stud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184AF1">
                              <w:rPr>
                                <w:b/>
                                <w:lang w:val="en-US"/>
                              </w:rPr>
                              <w:t>conducted with mothers</w:t>
                            </w:r>
                            <w:r>
                              <w:rPr>
                                <w:lang w:val="en-US"/>
                              </w:rPr>
                              <w:t xml:space="preserve"> who had recently delivered at 5 participating health facilities</w:t>
                            </w:r>
                          </w:p>
                          <w:p w14:paraId="4082A4EF" w14:textId="14234775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0 </w:t>
                            </w:r>
                            <w:r w:rsidR="004D3994">
                              <w:rPr>
                                <w:lang w:val="en-US"/>
                              </w:rPr>
                              <w:t>Focus Group Discussions (</w:t>
                            </w:r>
                            <w:r>
                              <w:rPr>
                                <w:lang w:val="en-US"/>
                              </w:rPr>
                              <w:t>FGDs</w:t>
                            </w:r>
                            <w:r w:rsidR="004D3994">
                              <w:rPr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 xml:space="preserve"> conducted comprising:  </w:t>
                            </w:r>
                          </w:p>
                          <w:p w14:paraId="6EFE39DE" w14:textId="653255A9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="004D399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 xml:space="preserve">FGDs conducted with mothers whose infants were admitted in the neonatal unit </w:t>
                            </w:r>
                            <w:r w:rsidR="00E16E97">
                              <w:rPr>
                                <w:lang w:val="en-US"/>
                              </w:rPr>
                              <w:t>conducted within hospitals</w:t>
                            </w:r>
                          </w:p>
                          <w:p w14:paraId="29FEE52C" w14:textId="7D8202DD" w:rsidR="00DE4E88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</w:t>
                            </w:r>
                            <w:r w:rsidR="004D3994"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FGDs with mothers in the community conducted at community-based venues</w:t>
                            </w:r>
                          </w:p>
                          <w:p w14:paraId="32AA95A3" w14:textId="77777777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7A116" id="Text Box 2" o:spid="_x0000_s1031" type="#_x0000_t202" style="position:absolute;margin-left:128.45pt;margin-top:114.55pt;width:183.2pt;height:232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k9BPAIAAIQEAAAOAAAAZHJzL2Uyb0RvYy54bWysVE1v2zAMvQ/YfxB0X5w4H2uDOEWWIsOA&#10;oi2QDj0rshQLk0VNUmJnv36UEidpt9Owi0yK1CP5SHp219aa7IXzCkxBB70+JcJwKJXZFvT7y+rT&#10;DSU+MFMyDUYU9CA8vZt//DBr7FTkUIEuhSMIYvy0sQWtQrDTLPO8EjXzPbDCoFGCq1lA1W2z0rEG&#10;0Wud5f3+JGvAldYBF97j7f3RSOcJX0rBw5OUXgSiC4q5hXS6dG7imc1nbLp1zFaKn9Jg/5BFzZTB&#10;oGeoexYY2Tn1B1StuAMPMvQ41BlIqbhINWA1g/67atYVsyLVguR4e6bJ/z9Y/rhf22dHQvsFWmxg&#10;JKSxfurxMtbTSlfHL2ZK0I4UHs60iTYQjpf5MJ9MRmjiaMtvx+PhKOFkl+fW+fBVQE2iUFCHfUl0&#10;sf2DDxgSXTuXGM2DVuVKaZ2UOAtiqR3ZM+yiDh34Gy9tSFPQyXDcT8BvbBH6/H6jGf8Ry8SYV16o&#10;aYOXl+KjFNpNS1RZ0FFHzAbKA/Ll4DhK3vKVQvgH5sMzczg7yAPuQ3jCQ2rAnOAkUVKB+/W3++iP&#10;LUUrJQ3OYkH9zx1zghL9zWCzbwejSG9Iymj8OUfFXVs21xazq5eARA1w8yxPYvQPuhOlg/oV12YR&#10;o6KJGY6xCxo6cRmOG4Jrx8VikZxwXC0LD2ZteYSOjYm0vrSvzNlTWwNOxCN0U8um77p79I0vDSx2&#10;AaRKrY88H1k90Y+jnrpzWsu4S9d68rr8POa/AQAA//8DAFBLAwQUAAYACAAAACEASav3Wt4AAAAL&#10;AQAADwAAAGRycy9kb3ducmV2LnhtbEyPwU7DMAyG70i8Q2Qkbixdx6q2azoBGlw4MRDnrPGSaE1S&#10;NVlX3h5zYrff8qffn5vt7Ho24Rht8AKWiwwY+i4o67WAr8/XhxJYTNIr2QePAn4wwra9vWlkrcLF&#10;f+C0T5pRiY+1FGBSGmrOY2fQybgIA3raHcPoZKJx1FyN8kLlrud5lhXcSevpgpEDvhjsTvuzE7B7&#10;1pXuSjmaXamsnebv47t+E+L+bn7aAEs4p38Y/vRJHVpyOoSzV5H1AvJ1URFKIa+WwIgo8tUK2IFC&#10;9bgG3jb8+of2FwAA//8DAFBLAQItABQABgAIAAAAIQC2gziS/gAAAOEBAAATAAAAAAAAAAAAAAAA&#10;AAAAAABbQ29udGVudF9UeXBlc10ueG1sUEsBAi0AFAAGAAgAAAAhADj9If/WAAAAlAEAAAsAAAAA&#10;AAAAAAAAAAAALwEAAF9yZWxzLy5yZWxzUEsBAi0AFAAGAAgAAAAhAEuqT0E8AgAAhAQAAA4AAAAA&#10;AAAAAAAAAAAALgIAAGRycy9lMm9Eb2MueG1sUEsBAi0AFAAGAAgAAAAhAEmr91reAAAACwEAAA8A&#10;AAAAAAAAAAAAAAAAlgQAAGRycy9kb3ducmV2LnhtbFBLBQYAAAAABAAEAPMAAAChBQAAAAA=&#10;" fillcolor="white [3201]" strokeweight=".5pt">
                <v:textbox>
                  <w:txbxContent>
                    <w:p w14:paraId="00866FFB" w14:textId="77777777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 w:rsidRPr="00184AF1">
                        <w:rPr>
                          <w:b/>
                          <w:lang w:val="en-US"/>
                        </w:rPr>
                        <w:t>Qualitative stud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184AF1">
                        <w:rPr>
                          <w:b/>
                          <w:lang w:val="en-US"/>
                        </w:rPr>
                        <w:t>conducted with mothers</w:t>
                      </w:r>
                      <w:r>
                        <w:rPr>
                          <w:lang w:val="en-US"/>
                        </w:rPr>
                        <w:t xml:space="preserve"> who had recently delivered at 5 participating health facilities</w:t>
                      </w:r>
                    </w:p>
                    <w:p w14:paraId="4082A4EF" w14:textId="14234775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0 </w:t>
                      </w:r>
                      <w:r w:rsidR="004D3994">
                        <w:rPr>
                          <w:lang w:val="en-US"/>
                        </w:rPr>
                        <w:t>Focus Group Discussions (</w:t>
                      </w:r>
                      <w:r>
                        <w:rPr>
                          <w:lang w:val="en-US"/>
                        </w:rPr>
                        <w:t>FGDs</w:t>
                      </w:r>
                      <w:r w:rsidR="004D3994">
                        <w:rPr>
                          <w:lang w:val="en-US"/>
                        </w:rPr>
                        <w:t>)</w:t>
                      </w:r>
                      <w:r>
                        <w:rPr>
                          <w:lang w:val="en-US"/>
                        </w:rPr>
                        <w:t xml:space="preserve"> conducted comprising:  </w:t>
                      </w:r>
                    </w:p>
                    <w:p w14:paraId="6EFE39DE" w14:textId="653255A9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</w:t>
                      </w:r>
                      <w:r w:rsidR="004D399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 xml:space="preserve">FGDs conducted with mothers whose infants were admitted in the neonatal unit </w:t>
                      </w:r>
                      <w:r w:rsidR="00E16E97">
                        <w:rPr>
                          <w:lang w:val="en-US"/>
                        </w:rPr>
                        <w:t>conducted within hospitals</w:t>
                      </w:r>
                    </w:p>
                    <w:p w14:paraId="29FEE52C" w14:textId="7D8202DD" w:rsidR="00DE4E88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</w:t>
                      </w:r>
                      <w:r w:rsidR="004D3994"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FGDs with mothers in the community conducted at community-based venues</w:t>
                      </w:r>
                    </w:p>
                    <w:p w14:paraId="32AA95A3" w14:textId="77777777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50239" w:rsidRPr="005D541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07EFB" wp14:editId="0A4279A6">
                <wp:simplePos x="0" y="0"/>
                <wp:positionH relativeFrom="column">
                  <wp:posOffset>5735117</wp:posOffset>
                </wp:positionH>
                <wp:positionV relativeFrom="paragraph">
                  <wp:posOffset>547446</wp:posOffset>
                </wp:positionV>
                <wp:extent cx="2750515" cy="643738"/>
                <wp:effectExtent l="0" t="0" r="12065" b="2349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0515" cy="6437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5B400A" w14:textId="0AA8C1B1" w:rsidR="00DE4E88" w:rsidRPr="00562073" w:rsidRDefault="00DE4E88" w:rsidP="00DE4E8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Exploring health </w:t>
                            </w:r>
                            <w:r w:rsidR="00A50239">
                              <w:rPr>
                                <w:lang w:val="en-US"/>
                              </w:rPr>
                              <w:t>professionals’</w:t>
                            </w:r>
                            <w:r>
                              <w:rPr>
                                <w:lang w:val="en-US"/>
                              </w:rPr>
                              <w:t xml:space="preserve"> perspectives about provision of maternity c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207EFB" id="Text Box 6" o:spid="_x0000_s1032" type="#_x0000_t202" style="position:absolute;margin-left:451.6pt;margin-top:43.1pt;width:216.6pt;height:50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00vNwIAAHwEAAAOAAAAZHJzL2Uyb0RvYy54bWysVEtv2zAMvg/YfxB0X+y82s6IU2QpMgwI&#10;2gLp0LMiS7ExWdQkJXb260fJzqPdTsMuMilSH8mPpGf3ba3IQVhXgc7pcJBSIjSHotK7nH5/WX26&#10;o8R5pgumQIucHoWj9/OPH2aNycQISlCFsARBtMsak9PSe5MlieOlqJkbgBEajRJszTyqdpcUljWI&#10;XqtklKY3SQO2MBa4cA5vHzojnUd8KQX3T1I64YnKKebm42njuQ1nMp+xbGeZKSvep8H+IYuaVRqD&#10;nqEemGdkb6s/oOqKW3Ag/YBDnYCUFRexBqxmmL6rZlMyI2ItSI4zZ5rc/4Plj4eNebbEt1+gxQYG&#10;QhrjMoeXoZ5W2jp8MVOCdqTweKZNtJ5wvBzdTtPpcEoJR9vNZHw7vgswyeW1sc5/FVCTIOTUYlsi&#10;W+ywdr5zPbmEYA5UVawqpaISRkEslSUHhk1UPuaI4G+8lCYNBh9P0wj8xhagz++3ivEffXpXXoin&#10;NOZ8qT1Ivt22PSFbKI7Ik4VuhJzhqwpx18z5Z2ZxZpAa3AP/hIdUgMlAL1FSgv31t/vgj61EKyUN&#10;zmBO3c89s4IS9U1jkz8PJ5MwtFGZTG9HqNhry/baovf1EpChIW6c4VEM/l6dRGmhfsV1WYSoaGKa&#10;Y+yc+pO49N1m4LpxsVhEJxxTw/xabwwP0KEjgc+X9pVZ0/fT4yQ8wmlaWfaurZ1veKlhsfcgq9jz&#10;QHDHas87jnicmn4dww5d69Hr8tOY/wYAAP//AwBQSwMEFAAGAAgAAAAhAGirV9/eAAAACwEAAA8A&#10;AABkcnMvZG93bnJldi54bWxMj8FOwzAMhu9IvENkJG4sZUUl65pOgAYXTgy0c9Z4SUSTVE3WlbfH&#10;O8HJtvzp9+dmM/ueTTgmF4OE+0UBDEMXtQtGwtfn650AlrIKWvUxoIQfTLBpr68aVet4Dh847bJh&#10;FBJSrSTYnIea89RZ9Cot4oCBdsc4epVpHA3XozpTuO/5sigq7pULdMGqAV8sdt+7k5ewfTYr0wk1&#10;2q3Qzk3z/vhu3qS8vZmf1sAyzvkPhos+qUNLTod4CjqxXsKqKJeEShAV1QtQltUDsAN14rEC3jb8&#10;/w/tLwAAAP//AwBQSwECLQAUAAYACAAAACEAtoM4kv4AAADhAQAAEwAAAAAAAAAAAAAAAAAAAAAA&#10;W0NvbnRlbnRfVHlwZXNdLnhtbFBLAQItABQABgAIAAAAIQA4/SH/1gAAAJQBAAALAAAAAAAAAAAA&#10;AAAAAC8BAABfcmVscy8ucmVsc1BLAQItABQABgAIAAAAIQCa800vNwIAAHwEAAAOAAAAAAAAAAAA&#10;AAAAAC4CAABkcnMvZTJvRG9jLnhtbFBLAQItABQABgAIAAAAIQBoq1ff3gAAAAsBAAAPAAAAAAAA&#10;AAAAAAAAAJEEAABkcnMvZG93bnJldi54bWxQSwUGAAAAAAQABADzAAAAnAUAAAAA&#10;" fillcolor="white [3201]" strokeweight=".5pt">
                <v:textbox>
                  <w:txbxContent>
                    <w:p w14:paraId="785B400A" w14:textId="0AA8C1B1" w:rsidR="00DE4E88" w:rsidRPr="00562073" w:rsidRDefault="00DE4E88" w:rsidP="00DE4E8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Exploring health </w:t>
                      </w:r>
                      <w:r w:rsidR="00A50239">
                        <w:rPr>
                          <w:lang w:val="en-US"/>
                        </w:rPr>
                        <w:t>professionals’</w:t>
                      </w:r>
                      <w:r>
                        <w:rPr>
                          <w:lang w:val="en-US"/>
                        </w:rPr>
                        <w:t xml:space="preserve"> perspectives about provision of maternity care</w:t>
                      </w:r>
                    </w:p>
                  </w:txbxContent>
                </v:textbox>
              </v:shape>
            </w:pict>
          </mc:Fallback>
        </mc:AlternateContent>
      </w:r>
      <w:r w:rsidR="00A5023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96E9DD" wp14:editId="2E20C6D2">
                <wp:simplePos x="0" y="0"/>
                <wp:positionH relativeFrom="column">
                  <wp:posOffset>8286203</wp:posOffset>
                </wp:positionH>
                <wp:positionV relativeFrom="paragraph">
                  <wp:posOffset>1103475</wp:posOffset>
                </wp:positionV>
                <wp:extent cx="510299" cy="182121"/>
                <wp:effectExtent l="49848" t="7302" r="92392" b="0"/>
                <wp:wrapNone/>
                <wp:docPr id="15" name="Arrow: Righ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360022" flipV="1">
                          <a:off x="0" y="0"/>
                          <a:ext cx="510299" cy="182121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F5495" id="Arrow: Right 15" o:spid="_x0000_s1026" type="#_x0000_t13" style="position:absolute;margin-left:652.45pt;margin-top:86.9pt;width:40.2pt;height:14.35pt;rotation:-3670040fd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hLhmAIAAIEFAAAOAAAAZHJzL2Uyb0RvYy54bWysVEtv2zAMvg/YfxB0X/1I0kdQpwhadBhQ&#10;tMXarWdVlmIPeo1S4mS/fpTsOMFa7DDMB0MSyY/kx8fl1VYrshHgW2sqWpzklAjDbd2aVUW/Pd9+&#10;OqfEB2ZqpqwRFd0JT68WHz9cdm4uSttYVQsgCGL8vHMVbUJw8yzzvBGa+RPrhEGhtKBZwCusshpY&#10;h+haZWWen2adhdqB5cJ7fL3phXSR8KUUPDxI6UUgqqIYW0h/SP/X+M8Wl2y+Auaalg9hsH+IQrPW&#10;oNMR6oYFRtbQvoHSLQfrrQwn3OrMStlykXLAbIr8j2yeGuZEygXJ8W6kyf8/WH6/eXKPgDR0zs89&#10;HmMWWwmagEW2JpPTPC9LSqRq3XescMoS4ybbROJuJFFsA+H4OCvy8uKCEo6i4rwsyiKSnPWgEdyB&#10;D5+F1SQeKgrtqglLANslaLa58yExWRPDNLYMq38U6F8rLMyGKTKbTKfnQ+GOdGKMRzpnk7PB74CI&#10;Eew9YziHbNMp7JSITpX5KiRpa8yjTOGkRhTXCgi6xlg4Fyb0JPiG1aJ/nuX4De5Gi5R0AozIslVq&#10;xB4AYpO/xe7ZGvSjqUh9PBrnfwusNx4tkmdrwmisW2PhPQCFWQ2ee/09ST01kaVXW+8eoe8LnCXv&#10;+G2LJbxjPjwywOrgI66C8IA/qWxXUTucKGks/HrvPepjN6OUkg7HsKL+55qBoER9MdjnF8V0Guc2&#10;XaazsxIvcCx5PZaYtb62WCbsF4wuHaN+UPujBKtfcGMso1cUMcPRd0V5gP3lOvTrAXcOF8tlUsNZ&#10;dSzcmSfH9yMQe+l5+8LADX0ccADu7X5k2Ty1Xc/oQTfWw9jlOljZhig88DpccM5T4ww7KS6S43vS&#10;OmzOxW8AAAD//wMAUEsDBBQABgAIAAAAIQA326yh4wAAAA0BAAAPAAAAZHJzL2Rvd25yZXYueG1s&#10;TI9NS8NAEIbvgv9hGcGb3TSJbRqzKSqKFASx1YO3ze6YBLO7Ibtp4r/v9KS3eZmH96PYzqZjRxx8&#10;66yA5SIChlY53dpawMfh+SYD5oO0WnbOooBf9LAtLy8KmWs32Xc87kPNyMT6XApoQuhzzr1q0Ei/&#10;cD1a+n27wchAcqi5HuRE5qbjcRStuJGtpYRG9vjYoPrZj0ZAm6mnzauaHvrd6uUzrsYv97bcCXF9&#10;Nd/fAQs4hz8YzvWpOpTUqXKj1Z51pJMkWhNLV5rRqjOS3G5SYJWAOM5S4GXB/68oTwAAAP//AwBQ&#10;SwECLQAUAAYACAAAACEAtoM4kv4AAADhAQAAEwAAAAAAAAAAAAAAAAAAAAAAW0NvbnRlbnRfVHlw&#10;ZXNdLnhtbFBLAQItABQABgAIAAAAIQA4/SH/1gAAAJQBAAALAAAAAAAAAAAAAAAAAC8BAABfcmVs&#10;cy8ucmVsc1BLAQItABQABgAIAAAAIQAhnhLhmAIAAIEFAAAOAAAAAAAAAAAAAAAAAC4CAABkcnMv&#10;ZTJvRG9jLnhtbFBLAQItABQABgAIAAAAIQA326yh4wAAAA0BAAAPAAAAAAAAAAAAAAAAAPIEAABk&#10;cnMvZG93bnJldi54bWxQSwUGAAAAAAQABADzAAAAAgYAAAAA&#10;" adj="17458,5028" fillcolor="#156082 [3204]" strokecolor="#0a2f40 [1604]" strokeweight="1pt"/>
            </w:pict>
          </mc:Fallback>
        </mc:AlternateContent>
      </w:r>
      <w:r w:rsidR="009C67F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533D12" wp14:editId="39E22999">
                <wp:simplePos x="0" y="0"/>
                <wp:positionH relativeFrom="column">
                  <wp:posOffset>5302780</wp:posOffset>
                </wp:positionH>
                <wp:positionV relativeFrom="paragraph">
                  <wp:posOffset>1096129</wp:posOffset>
                </wp:positionV>
                <wp:extent cx="527595" cy="226662"/>
                <wp:effectExtent l="55245" t="20955" r="80645" b="4445"/>
                <wp:wrapNone/>
                <wp:docPr id="241665189" name="Arrow: Right 241665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6879072" flipV="1">
                          <a:off x="0" y="0"/>
                          <a:ext cx="527595" cy="226662"/>
                        </a:xfrm>
                        <a:prstGeom prst="rightArrow">
                          <a:avLst>
                            <a:gd name="adj1" fmla="val 53448"/>
                            <a:gd name="adj2" fmla="val 53737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E5D574" id="Arrow: Right 241665189" o:spid="_x0000_s1026" type="#_x0000_t13" style="position:absolute;margin-left:417.55pt;margin-top:86.3pt;width:41.55pt;height:17.85pt;rotation:-7513781fd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y6UmQIAAIEFAAAOAAAAZHJzL2Uyb0RvYy54bWysVEtv2zAMvg/YfxB0X+24ebRBnSJo0WFA&#10;0QZrt55VWYo1yJJGKXGyXz9KdpxgLXYY5oMhieRH8uPj6nrXaLIV4JU1JR2d5ZQIw22lzLqk357v&#10;Pl1Q4gMzFdPWiJLuhafXi48frlo3F4Wtra4EEAQxft66ktYhuHmWeV6Lhvkz64RBobTQsIBXWGcV&#10;sBbRG50VeT7NWguVA8uF9/h62wnpIuFLKXh4lNKLQHRJMbaQ/pD+r/GfLa7YfA3M1Yr3YbB/iKJh&#10;yqDTAeqWBUY2oN5ANYqD9VaGM26bzEqpuEg5YDaj/I9snmrmRMoFyfFuoMn/P1j+sH1yK0AaWufn&#10;Ho8xi52EhoBFtqYXs8t8VlAitXLfscIpS4yb7BKJ+4FEsQuE4+OkmE0uJ5RwFBXFdDotIslZBxrB&#10;HfjwWdiGxENJQa3rsASwbYJm23sfEpMVMazBlmHVjxH6bzQWZss0mZyPxxd94U50YownOrPzWe+3&#10;R8QIDp4xnGO26RT2WkSn2nwVkqgK8yhSOKkRxY0Ggq4xFs6FCR0JvmaV6J4nOX69u8EiJZ0AI7JU&#10;Wg/YPUBs8rfYHVu9fjQVqY8H4/xvgXXGg0XybE0YjBtlLLwHoDGr3nOnfyCpoyay9Gqr/Qq6vsBZ&#10;8o7fKSzhPfNhxQCrg4+4CsIj/qS2bUltf6KktvDrvfeoj92MUkpaHMOS+p8bBoIS/cVgn1+OxuM4&#10;t+kynswKvMCp5PVUYjbNjcUyYb9gdOkY9YM+HCXY5gU3xjJ6RREzHH2XlAc4XG5Ctx5w53CxXCY1&#10;nFXHwr15cvwwArGXnncvDFzfxwEH4MEeRpbNU9t1jB51Yz2MXW6ClSpE4ZHX/oJznhqn30lxkZze&#10;k9Zxcy5+AwAA//8DAFBLAwQUAAYACAAAACEA2tUYdd8AAAALAQAADwAAAGRycy9kb3ducmV2Lnht&#10;bEyPMU/DMBSEdyT+g/WQ2KhNSCs3xKkqShc2WoQ6vsYPJyK2o9hJw7/HTHQ83enuu3Iz245NNITW&#10;OwWPCwGMXO1164yCj+P+QQILEZ3GzjtS8EMBNtXtTYmF9hf3TtMhGpZKXChQQRNjX3Ae6oYshoXv&#10;ySXvyw8WY5KD4XrASyq3Hc+EWHGLrUsLDfb00lD9fRitgk8xrnb42p3ejtRO+XZn9ic0St3fzdtn&#10;YJHm+B+GP/yEDlViOvvR6cA6BXIpE3pMRi7XwFJCrvMlsLOC7CkTwKuSX3+ofgEAAP//AwBQSwEC&#10;LQAUAAYACAAAACEAtoM4kv4AAADhAQAAEwAAAAAAAAAAAAAAAAAAAAAAW0NvbnRlbnRfVHlwZXNd&#10;LnhtbFBLAQItABQABgAIAAAAIQA4/SH/1gAAAJQBAAALAAAAAAAAAAAAAAAAAC8BAABfcmVscy8u&#10;cmVsc1BLAQItABQABgAIAAAAIQCqvy6UmQIAAIEFAAAOAAAAAAAAAAAAAAAAAC4CAABkcnMvZTJv&#10;RG9jLnhtbFBLAQItABQABgAIAAAAIQDa1Rh13wAAAAsBAAAPAAAAAAAAAAAAAAAAAPMEAABkcnMv&#10;ZG93bnJldi54bWxQSwUGAAAAAAQABADzAAAA/wUAAAAA&#10;" adj="16613,5028" fillcolor="#156082 [3204]" strokecolor="#0a2f40 [1604]" strokeweight="1pt"/>
            </w:pict>
          </mc:Fallback>
        </mc:AlternateContent>
      </w:r>
      <w:r w:rsidR="00D279AA">
        <w:br w:type="page"/>
      </w:r>
    </w:p>
    <w:p w14:paraId="28FCD31D" w14:textId="25E732FF" w:rsidR="00A96F9E" w:rsidRDefault="00A96F9E">
      <w:r>
        <w:lastRenderedPageBreak/>
        <w:t>Example of a vignette case study from the STAR toolkit</w:t>
      </w:r>
      <w:r w:rsidR="00E14DAB">
        <w:t xml:space="preserve"> used in the introduction to the concept of respectful care</w:t>
      </w:r>
    </w:p>
    <w:p w14:paraId="393649A6" w14:textId="08EF0835" w:rsidR="00A96F9E" w:rsidRDefault="00A96F9E">
      <w:pPr>
        <w:rPr>
          <w:noProof/>
        </w:rPr>
      </w:pPr>
      <w:r w:rsidRPr="00A96F9E">
        <w:rPr>
          <w:noProof/>
        </w:rPr>
        <w:drawing>
          <wp:inline distT="0" distB="0" distL="0" distR="0" wp14:anchorId="0AF75632" wp14:editId="7F3E0266">
            <wp:extent cx="4869180" cy="4022090"/>
            <wp:effectExtent l="0" t="0" r="7620" b="0"/>
            <wp:docPr id="70876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402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9E6EA" w14:textId="77777777" w:rsidR="00DE4E88" w:rsidRDefault="00DE4E88" w:rsidP="00A96F9E">
      <w:pPr>
        <w:rPr>
          <w:noProof/>
        </w:rPr>
      </w:pPr>
    </w:p>
    <w:p w14:paraId="2A6B1BF9" w14:textId="77777777" w:rsidR="00DE4E88" w:rsidRDefault="00DE4E88" w:rsidP="00A96F9E">
      <w:pPr>
        <w:rPr>
          <w:noProof/>
        </w:rPr>
      </w:pPr>
    </w:p>
    <w:p w14:paraId="74ED9905" w14:textId="77777777" w:rsidR="00DE4E88" w:rsidRDefault="00DE4E88" w:rsidP="00A96F9E">
      <w:pPr>
        <w:rPr>
          <w:noProof/>
        </w:rPr>
      </w:pPr>
    </w:p>
    <w:p w14:paraId="58C975AA" w14:textId="77777777" w:rsidR="00DE4E88" w:rsidRDefault="00DE4E88" w:rsidP="00A96F9E">
      <w:pPr>
        <w:rPr>
          <w:noProof/>
        </w:rPr>
      </w:pPr>
    </w:p>
    <w:p w14:paraId="70C07661" w14:textId="77777777" w:rsidR="00DE4E88" w:rsidRDefault="00DE4E88" w:rsidP="00A96F9E">
      <w:pPr>
        <w:rPr>
          <w:noProof/>
        </w:rPr>
      </w:pPr>
    </w:p>
    <w:p w14:paraId="7E735C8F" w14:textId="0BE40958" w:rsidR="00A96F9E" w:rsidRDefault="00A96F9E" w:rsidP="00A96F9E">
      <w:pPr>
        <w:rPr>
          <w:noProof/>
        </w:rPr>
      </w:pPr>
      <w:r>
        <w:rPr>
          <w:noProof/>
        </w:rPr>
        <w:lastRenderedPageBreak/>
        <w:t>Example of a case study from activity 13</w:t>
      </w:r>
    </w:p>
    <w:p w14:paraId="77C8B60B" w14:textId="46471F01" w:rsidR="00A96F9E" w:rsidRDefault="00DE4E88" w:rsidP="00A96F9E">
      <w:r w:rsidRPr="00A96F9E">
        <w:rPr>
          <w:noProof/>
        </w:rPr>
        <w:drawing>
          <wp:anchor distT="0" distB="0" distL="114300" distR="114300" simplePos="0" relativeHeight="251671552" behindDoc="1" locked="0" layoutInCell="1" allowOverlap="1" wp14:anchorId="4DB12E01" wp14:editId="1E79601C">
            <wp:simplePos x="0" y="0"/>
            <wp:positionH relativeFrom="column">
              <wp:posOffset>51181</wp:posOffset>
            </wp:positionH>
            <wp:positionV relativeFrom="paragraph">
              <wp:posOffset>123901</wp:posOffset>
            </wp:positionV>
            <wp:extent cx="4792980" cy="3242310"/>
            <wp:effectExtent l="0" t="0" r="7620" b="0"/>
            <wp:wrapTight wrapText="bothSides">
              <wp:wrapPolygon edited="0">
                <wp:start x="0" y="0"/>
                <wp:lineTo x="0" y="21448"/>
                <wp:lineTo x="21548" y="21448"/>
                <wp:lineTo x="21548" y="0"/>
                <wp:lineTo x="0" y="0"/>
              </wp:wrapPolygon>
            </wp:wrapTight>
            <wp:docPr id="15630872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324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8AE310" w14:textId="77777777" w:rsidR="00DE4E88" w:rsidRDefault="00DE4E88" w:rsidP="00A96F9E"/>
    <w:p w14:paraId="22CA0C12" w14:textId="77777777" w:rsidR="00DE4E88" w:rsidRDefault="00DE4E88" w:rsidP="00A96F9E"/>
    <w:p w14:paraId="287CA2CD" w14:textId="77777777" w:rsidR="00DE4E88" w:rsidRDefault="00DE4E88" w:rsidP="00A96F9E"/>
    <w:p w14:paraId="179EC955" w14:textId="77777777" w:rsidR="00DE4E88" w:rsidRDefault="00DE4E88" w:rsidP="00A96F9E"/>
    <w:p w14:paraId="76EC3705" w14:textId="77777777" w:rsidR="00DE4E88" w:rsidRDefault="00DE4E88" w:rsidP="00A96F9E"/>
    <w:p w14:paraId="46FA7C6D" w14:textId="77777777" w:rsidR="00DE4E88" w:rsidRDefault="00DE4E88" w:rsidP="00A96F9E"/>
    <w:p w14:paraId="745F3B13" w14:textId="77777777" w:rsidR="00DE4E88" w:rsidRDefault="00DE4E88" w:rsidP="00A96F9E"/>
    <w:p w14:paraId="7AAAF901" w14:textId="77777777" w:rsidR="00DE4E88" w:rsidRDefault="00DE4E88" w:rsidP="00A96F9E"/>
    <w:p w14:paraId="34D36DA9" w14:textId="77777777" w:rsidR="00DE4E88" w:rsidRDefault="00DE4E88" w:rsidP="00A96F9E"/>
    <w:p w14:paraId="2CF55A29" w14:textId="77777777" w:rsidR="00DE4E88" w:rsidRDefault="00DE4E88" w:rsidP="00A96F9E"/>
    <w:p w14:paraId="55C83146" w14:textId="77777777" w:rsidR="00DE4E88" w:rsidRDefault="00DE4E88" w:rsidP="00A96F9E"/>
    <w:p w14:paraId="20A607EB" w14:textId="77777777" w:rsidR="00DE4E88" w:rsidRDefault="00DE4E88" w:rsidP="00A96F9E"/>
    <w:p w14:paraId="0AD72978" w14:textId="77777777" w:rsidR="00DE4E88" w:rsidRDefault="00DE4E88">
      <w:r>
        <w:br w:type="page"/>
      </w:r>
    </w:p>
    <w:p w14:paraId="07C95C37" w14:textId="1C8A9086" w:rsidR="00A96F9E" w:rsidRDefault="00A96F9E" w:rsidP="00A96F9E">
      <w:r>
        <w:lastRenderedPageBreak/>
        <w:t>Example of artwork from activity 6 in the STAR toolkit</w:t>
      </w:r>
    </w:p>
    <w:p w14:paraId="1D588E9D" w14:textId="7CA870F9" w:rsidR="00A96F9E" w:rsidRDefault="00A96F9E" w:rsidP="00A96F9E">
      <w:r w:rsidRPr="00A96F9E">
        <w:rPr>
          <w:noProof/>
        </w:rPr>
        <w:drawing>
          <wp:inline distT="0" distB="0" distL="0" distR="0" wp14:anchorId="244B912F" wp14:editId="6471F367">
            <wp:extent cx="5943600" cy="2162175"/>
            <wp:effectExtent l="0" t="0" r="0" b="9525"/>
            <wp:docPr id="20534955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43A6B" w14:textId="77777777" w:rsidR="00E14DAB" w:rsidRDefault="00E14DAB" w:rsidP="00A96F9E"/>
    <w:p w14:paraId="26733731" w14:textId="1884AFCA" w:rsidR="00E14DAB" w:rsidRDefault="00E14DAB" w:rsidP="00A96F9E">
      <w:r>
        <w:t>Link to the STAR animation video</w:t>
      </w:r>
    </w:p>
    <w:p w14:paraId="235E8D0D" w14:textId="7F468DA4" w:rsidR="00E14DAB" w:rsidRPr="00A96F9E" w:rsidRDefault="0018726D" w:rsidP="00A96F9E">
      <w:hyperlink r:id="rId7" w:history="1">
        <w:r w:rsidR="00B34026" w:rsidRPr="007647E9">
          <w:rPr>
            <w:rStyle w:val="Hyperlink"/>
          </w:rPr>
          <w:t>https://drive.google.com/file/d/19l2B26cW3e8kPUC8xsqKmu4kxBnOJng5/view</w:t>
        </w:r>
      </w:hyperlink>
      <w:r w:rsidR="00B34026">
        <w:t xml:space="preserve"> </w:t>
      </w:r>
    </w:p>
    <w:sectPr w:rsidR="00E14DAB" w:rsidRPr="00A96F9E" w:rsidSect="00DE4E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F9E"/>
    <w:rsid w:val="00023283"/>
    <w:rsid w:val="00172415"/>
    <w:rsid w:val="0018726D"/>
    <w:rsid w:val="00234FF7"/>
    <w:rsid w:val="00483542"/>
    <w:rsid w:val="004969B2"/>
    <w:rsid w:val="004D3994"/>
    <w:rsid w:val="0069222C"/>
    <w:rsid w:val="009C67F2"/>
    <w:rsid w:val="00A50239"/>
    <w:rsid w:val="00A96F9E"/>
    <w:rsid w:val="00AD39FF"/>
    <w:rsid w:val="00B17567"/>
    <w:rsid w:val="00B34026"/>
    <w:rsid w:val="00D279AA"/>
    <w:rsid w:val="00DE4E88"/>
    <w:rsid w:val="00E14DAB"/>
    <w:rsid w:val="00E16E97"/>
    <w:rsid w:val="00F52947"/>
    <w:rsid w:val="00FC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D5FD1"/>
  <w15:chartTrackingRefBased/>
  <w15:docId w15:val="{BF8D576B-19D5-4B9F-8F19-CF4102B0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F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F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F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F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F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F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F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F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F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F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F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F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F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F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40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40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9l2B26cW3e8kPUC8xsqKmu4kxBnOJng5/vie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herty</dc:creator>
  <cp:keywords/>
  <dc:description/>
  <cp:lastModifiedBy>Tanya Doherty</cp:lastModifiedBy>
  <cp:revision>13</cp:revision>
  <dcterms:created xsi:type="dcterms:W3CDTF">2024-07-19T14:17:00Z</dcterms:created>
  <dcterms:modified xsi:type="dcterms:W3CDTF">2024-10-09T12:22:00Z</dcterms:modified>
</cp:coreProperties>
</file>